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5EA" w:rsidRPr="004E55EA" w:rsidRDefault="004E55EA" w:rsidP="004E55EA">
      <w:pPr>
        <w:spacing w:before="240" w:after="12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E55EA">
        <w:rPr>
          <w:rFonts w:ascii="Times New Roman" w:hAnsi="Times New Roman" w:cs="Times New Roman" w:hint="eastAsia"/>
          <w:b/>
          <w:i/>
          <w:sz w:val="32"/>
          <w:szCs w:val="32"/>
        </w:rPr>
        <w:t>Supplementary</w:t>
      </w:r>
      <w:r w:rsidRPr="004E55EA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:rsidR="004E55EA" w:rsidRPr="00132551" w:rsidRDefault="0032371F" w:rsidP="004E55EA">
      <w:pPr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Improving the</w:t>
      </w:r>
      <w:r w:rsidR="004E55EA" w:rsidRPr="00132551">
        <w:rPr>
          <w:rFonts w:ascii="Times New Roman" w:hAnsi="Times New Roman" w:cs="Times New Roman"/>
          <w:b/>
          <w:sz w:val="32"/>
          <w:szCs w:val="32"/>
        </w:rPr>
        <w:t xml:space="preserve"> test-retest reliability of resting state </w:t>
      </w:r>
      <w:r w:rsidR="00B80F2E">
        <w:rPr>
          <w:rFonts w:ascii="Times New Roman" w:hAnsi="Times New Roman" w:cs="Times New Roman"/>
          <w:b/>
          <w:sz w:val="32"/>
          <w:szCs w:val="32"/>
        </w:rPr>
        <w:t>fMRI</w:t>
      </w:r>
      <w:r>
        <w:rPr>
          <w:rFonts w:ascii="Times New Roman" w:hAnsi="Times New Roman" w:cs="Times New Roman"/>
          <w:b/>
          <w:sz w:val="32"/>
          <w:szCs w:val="32"/>
        </w:rPr>
        <w:t xml:space="preserve"> by removing the impact of sleep</w:t>
      </w:r>
    </w:p>
    <w:p w:rsidR="004E55EA" w:rsidRPr="00132551" w:rsidRDefault="004E55EA" w:rsidP="004E55EA">
      <w:pPr>
        <w:spacing w:before="240" w:after="240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13255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Jiahui Wang,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Junwei Han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13255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Vinh Thai Nguyen, Lei Guo, Christine Cong Guo</w:t>
      </w:r>
      <w:r w:rsidR="00E73BF5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bookmarkStart w:id="0" w:name="_GoBack"/>
      <w:bookmarkEnd w:id="0"/>
    </w:p>
    <w:p w:rsidR="004E55EA" w:rsidRDefault="004E55EA" w:rsidP="004E55EA">
      <w:pPr>
        <w:spacing w:before="240" w:after="240"/>
        <w:rPr>
          <w:rFonts w:ascii="Times New Roman" w:hAnsi="Times New Roman" w:cs="Times New Roman"/>
          <w:kern w:val="0"/>
          <w:sz w:val="24"/>
          <w:szCs w:val="24"/>
        </w:rPr>
      </w:pPr>
      <w:r w:rsidRPr="00AC4FDA">
        <w:rPr>
          <w:rFonts w:ascii="Times New Roman" w:hAnsi="Times New Roman" w:cs="Times New Roman"/>
          <w:b/>
          <w:sz w:val="24"/>
          <w:szCs w:val="24"/>
        </w:rPr>
        <w:t xml:space="preserve">* </w:t>
      </w:r>
      <w:bookmarkStart w:id="1" w:name="OLE_LINK1"/>
      <w:bookmarkStart w:id="2" w:name="OLE_LINK2"/>
      <w:r w:rsidRPr="00AC4FDA">
        <w:rPr>
          <w:rFonts w:ascii="Times New Roman" w:hAnsi="Times New Roman" w:cs="Times New Roman"/>
          <w:b/>
          <w:sz w:val="24"/>
          <w:szCs w:val="24"/>
        </w:rPr>
        <w:t>Correspondence</w:t>
      </w:r>
      <w:bookmarkEnd w:id="1"/>
      <w:bookmarkEnd w:id="2"/>
      <w:r w:rsidRPr="00AC4FD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7774">
        <w:rPr>
          <w:rFonts w:ascii="Times New Roman" w:hAnsi="Times New Roman" w:cs="Times New Roman"/>
          <w:kern w:val="0"/>
          <w:sz w:val="24"/>
          <w:szCs w:val="24"/>
          <w:lang w:eastAsia="en-US"/>
        </w:rPr>
        <w:t>Christine Guo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hyperlink r:id="rId7" w:history="1">
        <w:r w:rsidRPr="000C7B4B">
          <w:rPr>
            <w:rStyle w:val="a8"/>
            <w:rFonts w:ascii="Times New Roman" w:hAnsi="Times New Roman" w:cs="Times New Roman"/>
            <w:kern w:val="0"/>
            <w:sz w:val="24"/>
            <w:szCs w:val="24"/>
            <w:lang w:eastAsia="en-US"/>
          </w:rPr>
          <w:t>christine.cong@gmail.com</w:t>
        </w:r>
      </w:hyperlink>
      <w:r w:rsidRPr="004E55EA">
        <w:rPr>
          <w:rStyle w:val="a8"/>
          <w:rFonts w:ascii="Times New Roman" w:hAnsi="Times New Roman" w:cs="Times New Roman"/>
          <w:color w:val="auto"/>
          <w:kern w:val="0"/>
          <w:sz w:val="24"/>
          <w:szCs w:val="24"/>
          <w:u w:val="none"/>
          <w:lang w:eastAsia="en-US"/>
        </w:rPr>
        <w:t>,</w:t>
      </w:r>
      <w:r>
        <w:rPr>
          <w:rStyle w:val="a8"/>
          <w:rFonts w:ascii="Times New Roman" w:hAnsi="Times New Roman" w:cs="Times New Roman"/>
          <w:kern w:val="0"/>
          <w:sz w:val="24"/>
          <w:szCs w:val="24"/>
          <w:u w:val="none"/>
          <w:lang w:eastAsia="en-US"/>
        </w:rPr>
        <w:t xml:space="preserve"> </w:t>
      </w:r>
      <w:r w:rsidRPr="00F27774">
        <w:rPr>
          <w:rFonts w:ascii="Times New Roman" w:hAnsi="Times New Roman" w:cs="Times New Roman"/>
          <w:kern w:val="0"/>
          <w:sz w:val="24"/>
          <w:szCs w:val="24"/>
          <w:lang w:eastAsia="en-US"/>
        </w:rPr>
        <w:t>Junwei Han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hyperlink r:id="rId8" w:history="1">
        <w:r w:rsidRPr="000C7B4B">
          <w:rPr>
            <w:rStyle w:val="a8"/>
            <w:rFonts w:ascii="Times New Roman" w:hAnsi="Times New Roman" w:cs="Times New Roman"/>
            <w:kern w:val="0"/>
            <w:sz w:val="24"/>
            <w:szCs w:val="24"/>
            <w:lang w:eastAsia="en-US"/>
          </w:rPr>
          <w:t>junweihan2010@gmail.com</w:t>
        </w:r>
      </w:hyperlink>
      <w:r w:rsidRPr="004E55E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45601" w:rsidRPr="004E55EA" w:rsidRDefault="00545601" w:rsidP="004E55EA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</w:p>
    <w:p w:rsidR="0067550C" w:rsidRDefault="00545601" w:rsidP="0067550C">
      <w:pPr>
        <w:pStyle w:val="1"/>
        <w:numPr>
          <w:ilvl w:val="0"/>
          <w:numId w:val="0"/>
        </w:numPr>
        <w:ind w:left="567" w:hanging="567"/>
      </w:pPr>
      <w:r w:rsidRPr="00994A3D">
        <w:t>Supplementary</w:t>
      </w:r>
      <w:r w:rsidR="0067550C">
        <w:t xml:space="preserve"> Table</w:t>
      </w:r>
    </w:p>
    <w:p w:rsidR="00273067" w:rsidRPr="0067550C" w:rsidRDefault="0067550C" w:rsidP="0067550C">
      <w:pPr>
        <w:pStyle w:val="1"/>
        <w:numPr>
          <w:ilvl w:val="0"/>
          <w:numId w:val="0"/>
        </w:numPr>
        <w:rPr>
          <w:b w:val="0"/>
        </w:rPr>
      </w:pPr>
      <w:r w:rsidRPr="0067550C">
        <w:t>Stable 1</w:t>
      </w:r>
      <w:r>
        <w:rPr>
          <w:b w:val="0"/>
        </w:rPr>
        <w:t xml:space="preserve"> </w:t>
      </w:r>
      <w:r w:rsidR="00273067" w:rsidRPr="0067550C">
        <w:rPr>
          <w:b w:val="0"/>
        </w:rPr>
        <w:t>One-tailed permutation tests of the differen</w:t>
      </w:r>
      <w:r>
        <w:rPr>
          <w:b w:val="0"/>
        </w:rPr>
        <w:t xml:space="preserve">ce in resting state reliability </w:t>
      </w:r>
      <w:r w:rsidR="00273067" w:rsidRPr="0067550C">
        <w:rPr>
          <w:b w:val="0"/>
        </w:rPr>
        <w:t xml:space="preserve">between the </w:t>
      </w:r>
      <w:r w:rsidR="00204C91" w:rsidRPr="0067550C">
        <w:rPr>
          <w:b w:val="0"/>
        </w:rPr>
        <w:t>sleepy</w:t>
      </w:r>
      <w:r w:rsidR="00273067" w:rsidRPr="0067550C">
        <w:rPr>
          <w:b w:val="0"/>
        </w:rPr>
        <w:t>-</w:t>
      </w:r>
      <w:r w:rsidR="009C4230" w:rsidRPr="0067550C">
        <w:rPr>
          <w:b w:val="0"/>
        </w:rPr>
        <w:t>0.5</w:t>
      </w:r>
      <w:r w:rsidR="00273067" w:rsidRPr="0067550C">
        <w:rPr>
          <w:b w:val="0"/>
        </w:rPr>
        <w:t xml:space="preserve"> or alert-</w:t>
      </w:r>
      <w:r w:rsidR="009C4230" w:rsidRPr="0067550C">
        <w:rPr>
          <w:b w:val="0"/>
        </w:rPr>
        <w:t>0.5</w:t>
      </w:r>
      <w:r w:rsidR="00273067" w:rsidRPr="0067550C">
        <w:rPr>
          <w:b w:val="0"/>
        </w:rPr>
        <w:t xml:space="preserve"> and the random-</w:t>
      </w:r>
      <w:r w:rsidR="009C4230" w:rsidRPr="0067550C">
        <w:rPr>
          <w:b w:val="0"/>
        </w:rPr>
        <w:t>0.5</w:t>
      </w:r>
      <w:r w:rsidR="00273067" w:rsidRPr="0067550C">
        <w:rPr>
          <w:b w:val="0"/>
        </w:rPr>
        <w:t xml:space="preserve"> conditions, based on CVI. Graph theoretical metrics were derived with Tr = 0.1. </w:t>
      </w:r>
      <w:r w:rsidR="001D46BC" w:rsidRPr="0067550C">
        <w:rPr>
          <w:b w:val="0"/>
        </w:rPr>
        <w:t xml:space="preserve">ICC </w:t>
      </w:r>
      <w:r w:rsidR="001D46BC" w:rsidRPr="0067550C">
        <w:rPr>
          <w:rFonts w:hint="eastAsia"/>
          <w:b w:val="0"/>
        </w:rPr>
        <w:t xml:space="preserve">and p values are listed for each condition. ICCs of random condition are indicated using upper and lower bounds marking </w:t>
      </w:r>
      <w:r w:rsidR="00273067" w:rsidRPr="0067550C">
        <w:rPr>
          <w:b w:val="0"/>
        </w:rPr>
        <w:t>95</w:t>
      </w:r>
      <w:r w:rsidR="001D46BC" w:rsidRPr="0067550C">
        <w:rPr>
          <w:b w:val="0"/>
        </w:rPr>
        <w:t xml:space="preserve"> and 5 percentails of the random distribution, respectively. </w:t>
      </w:r>
      <w:r w:rsidR="00273067" w:rsidRPr="0067550C">
        <w:rPr>
          <w:b w:val="0"/>
        </w:rPr>
        <w:t>Nonsignificant results are in italic.</w:t>
      </w:r>
    </w:p>
    <w:tbl>
      <w:tblPr>
        <w:tblW w:w="8949" w:type="dxa"/>
        <w:tblInd w:w="-314" w:type="dxa"/>
        <w:tblLook w:val="04A0" w:firstRow="1" w:lastRow="0" w:firstColumn="1" w:lastColumn="0" w:noHBand="0" w:noVBand="1"/>
      </w:tblPr>
      <w:tblGrid>
        <w:gridCol w:w="1456"/>
        <w:gridCol w:w="617"/>
        <w:gridCol w:w="1686"/>
        <w:gridCol w:w="876"/>
        <w:gridCol w:w="876"/>
        <w:gridCol w:w="1686"/>
        <w:gridCol w:w="876"/>
        <w:gridCol w:w="876"/>
      </w:tblGrid>
      <w:tr w:rsidR="00371B38" w:rsidRPr="00371B38" w:rsidTr="00327105">
        <w:trPr>
          <w:trHeight w:val="315"/>
        </w:trPr>
        <w:tc>
          <w:tcPr>
            <w:tcW w:w="2073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43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-wise</w:t>
            </w:r>
          </w:p>
        </w:tc>
        <w:tc>
          <w:tcPr>
            <w:tcW w:w="3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n-wise</w:t>
            </w:r>
          </w:p>
        </w:tc>
      </w:tr>
      <w:tr w:rsidR="00371B38" w:rsidRPr="00371B38" w:rsidTr="00327105">
        <w:trPr>
          <w:trHeight w:val="315"/>
        </w:trPr>
        <w:tc>
          <w:tcPr>
            <w:tcW w:w="207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B38" w:rsidRPr="00371B38" w:rsidRDefault="00371B38" w:rsidP="00371B3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</w:t>
            </w:r>
            <w:r w:rsidR="003155F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r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</w:t>
            </w:r>
            <w:r w:rsidR="003155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rt</w:t>
            </w:r>
          </w:p>
        </w:tc>
      </w:tr>
      <w:tr w:rsidR="00371B38" w:rsidRPr="00371B38" w:rsidTr="00327105">
        <w:trPr>
          <w:trHeight w:val="315"/>
        </w:trPr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nctional connectivity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21, 0.397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.3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49, 0.62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</w:p>
        </w:tc>
      </w:tr>
      <w:tr w:rsidR="00371B38" w:rsidRPr="00371B38" w:rsidTr="00371B38">
        <w:trPr>
          <w:trHeight w:val="3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1B38" w:rsidRPr="00371B38" w:rsidRDefault="00371B38" w:rsidP="00371B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0.05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</w:t>
            </w:r>
          </w:p>
        </w:tc>
      </w:tr>
      <w:tr w:rsidR="00371B38" w:rsidRPr="00371B38" w:rsidTr="00371B38">
        <w:trPr>
          <w:trHeight w:val="3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ustering coefficien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14, 0.550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41, 0.62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</w:tr>
      <w:tr w:rsidR="00371B38" w:rsidRPr="00371B38" w:rsidTr="00371B38">
        <w:trPr>
          <w:trHeight w:val="3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1B38" w:rsidRPr="00371B38" w:rsidRDefault="00371B38" w:rsidP="00371B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</w:tr>
      <w:tr w:rsidR="00371B38" w:rsidRPr="00371B38" w:rsidTr="00371B38">
        <w:trPr>
          <w:trHeight w:val="315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 centralit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C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38, 0.51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0.351, 0.62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</w:tr>
      <w:tr w:rsidR="00371B38" w:rsidRPr="00371B38" w:rsidTr="00371B38">
        <w:trPr>
          <w:trHeight w:val="315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1B38" w:rsidRPr="00371B38" w:rsidRDefault="00371B38" w:rsidP="00371B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B38" w:rsidRPr="00371B38" w:rsidRDefault="00371B38" w:rsidP="00371B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B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</w:tr>
    </w:tbl>
    <w:p w:rsidR="00273067" w:rsidRDefault="00273067"/>
    <w:sectPr w:rsidR="00273067" w:rsidSect="00371B3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1F5" w:rsidRDefault="002F11F5" w:rsidP="00133BAC">
      <w:r>
        <w:separator/>
      </w:r>
    </w:p>
  </w:endnote>
  <w:endnote w:type="continuationSeparator" w:id="0">
    <w:p w:rsidR="002F11F5" w:rsidRDefault="002F11F5" w:rsidP="00133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1F5" w:rsidRDefault="002F11F5" w:rsidP="00133BAC">
      <w:r>
        <w:separator/>
      </w:r>
    </w:p>
  </w:footnote>
  <w:footnote w:type="continuationSeparator" w:id="0">
    <w:p w:rsidR="002F11F5" w:rsidRDefault="002F11F5" w:rsidP="00133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F7A"/>
    <w:rsid w:val="00000704"/>
    <w:rsid w:val="000304F4"/>
    <w:rsid w:val="000A2F7A"/>
    <w:rsid w:val="00105128"/>
    <w:rsid w:val="00132E41"/>
    <w:rsid w:val="00133BAC"/>
    <w:rsid w:val="00183249"/>
    <w:rsid w:val="001D46BC"/>
    <w:rsid w:val="00204C91"/>
    <w:rsid w:val="00273067"/>
    <w:rsid w:val="002C3832"/>
    <w:rsid w:val="002F11F5"/>
    <w:rsid w:val="003115A9"/>
    <w:rsid w:val="003155F7"/>
    <w:rsid w:val="0032371F"/>
    <w:rsid w:val="00327105"/>
    <w:rsid w:val="00371B38"/>
    <w:rsid w:val="00425814"/>
    <w:rsid w:val="00466B86"/>
    <w:rsid w:val="00491139"/>
    <w:rsid w:val="004B4ACE"/>
    <w:rsid w:val="004E55EA"/>
    <w:rsid w:val="00545601"/>
    <w:rsid w:val="00613607"/>
    <w:rsid w:val="0067550C"/>
    <w:rsid w:val="00676BA5"/>
    <w:rsid w:val="00684417"/>
    <w:rsid w:val="00710910"/>
    <w:rsid w:val="0073177D"/>
    <w:rsid w:val="00791B97"/>
    <w:rsid w:val="0086772E"/>
    <w:rsid w:val="00874401"/>
    <w:rsid w:val="00894F7B"/>
    <w:rsid w:val="00977BFE"/>
    <w:rsid w:val="009C4230"/>
    <w:rsid w:val="009E50B3"/>
    <w:rsid w:val="00A911B5"/>
    <w:rsid w:val="00A94B1E"/>
    <w:rsid w:val="00AC097F"/>
    <w:rsid w:val="00AC32D9"/>
    <w:rsid w:val="00B34B60"/>
    <w:rsid w:val="00B750AE"/>
    <w:rsid w:val="00B80F2E"/>
    <w:rsid w:val="00C04B70"/>
    <w:rsid w:val="00CB63AB"/>
    <w:rsid w:val="00D02850"/>
    <w:rsid w:val="00D808FC"/>
    <w:rsid w:val="00D96AFE"/>
    <w:rsid w:val="00DB636E"/>
    <w:rsid w:val="00E06D81"/>
    <w:rsid w:val="00E73BF5"/>
    <w:rsid w:val="00EB261B"/>
    <w:rsid w:val="00F374C3"/>
    <w:rsid w:val="00F72447"/>
    <w:rsid w:val="00F8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C32BD7-09ED-4CD8-9CA4-AC35CF9D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06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4560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4560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4560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4560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4560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133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133B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33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133BAC"/>
    <w:rPr>
      <w:sz w:val="18"/>
      <w:szCs w:val="18"/>
    </w:rPr>
  </w:style>
  <w:style w:type="character" w:styleId="a8">
    <w:name w:val="Hyperlink"/>
    <w:basedOn w:val="a1"/>
    <w:uiPriority w:val="99"/>
    <w:unhideWhenUsed/>
    <w:rsid w:val="004E55EA"/>
    <w:rPr>
      <w:color w:val="0563C1" w:themeColor="hyperlink"/>
      <w:u w:val="single"/>
    </w:rPr>
  </w:style>
  <w:style w:type="character" w:customStyle="1" w:styleId="10">
    <w:name w:val="标题 1 字符"/>
    <w:basedOn w:val="a1"/>
    <w:link w:val="1"/>
    <w:uiPriority w:val="2"/>
    <w:rsid w:val="005456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4560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4560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456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4560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4560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456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weihan2010@gmail.com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christine.cong@gmail.com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3341E27-86C6-49D8-9628-99E0DF72FE24}"/>
</file>

<file path=customXml/itemProps2.xml><?xml version="1.0" encoding="utf-8"?>
<ds:datastoreItem xmlns:ds="http://schemas.openxmlformats.org/officeDocument/2006/customXml" ds:itemID="{B006B375-6F06-4E57-B834-B6C5B971A362}"/>
</file>

<file path=customXml/itemProps3.xml><?xml version="1.0" encoding="utf-8"?>
<ds:datastoreItem xmlns:ds="http://schemas.openxmlformats.org/officeDocument/2006/customXml" ds:itemID="{AAF38438-8393-44F5-850D-D7AED423F96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</dc:creator>
  <cp:keywords/>
  <dc:description/>
  <cp:lastModifiedBy>Jiahui</cp:lastModifiedBy>
  <cp:revision>45</cp:revision>
  <dcterms:created xsi:type="dcterms:W3CDTF">2017-02-24T11:05:00Z</dcterms:created>
  <dcterms:modified xsi:type="dcterms:W3CDTF">2017-04-0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